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D2FDF" w14:textId="1DF2D410" w:rsidR="0016565A" w:rsidRDefault="00000000" w:rsidP="002E5CB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otective effect of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ozone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gainst quinolinic acid-induced redox imbalance in </w:t>
      </w:r>
      <w:r w:rsidR="002E5CBE" w:rsidRPr="002E5CBE">
        <w:rPr>
          <w:rFonts w:ascii="Times New Roman" w:eastAsia="Times New Roman" w:hAnsi="Times New Roman" w:cs="Times New Roman"/>
          <w:b/>
          <w:sz w:val="24"/>
          <w:szCs w:val="24"/>
        </w:rPr>
        <w:t>murine BV-2 microglial cells</w:t>
      </w:r>
    </w:p>
    <w:p w14:paraId="73F276B8" w14:textId="22319CC6" w:rsidR="0016565A" w:rsidRPr="00B96493" w:rsidRDefault="0000000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>Pedro Henrique Zatti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>, Nicole Peyrot da Silva, Marina Rigotti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>, Fernando Joel Scariot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>, Carolina Bordin Davidson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>, Alencar Kolinski Machado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B9649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nd Catia Santos Branco</w:t>
      </w:r>
      <w:r w:rsidRPr="00B9649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*</w:t>
      </w:r>
    </w:p>
    <w:p w14:paraId="37C162A9" w14:textId="77777777" w:rsidR="0016565A" w:rsidRPr="00B96493" w:rsidRDefault="0016565A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10F2C3F1" w14:textId="77777777" w:rsidR="0016565A" w:rsidRDefault="0000000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boratory of Oxidative Stress and Antioxidants/Institute of Biotechnology, Universidade de Caxias do Sul (UCS), RS, Brazil. Corresponding author: </w:t>
      </w:r>
      <w:hyperlink r:id="rId7">
        <w:r w:rsidR="0016565A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csbranc1@ucs.br</w:t>
        </w:r>
      </w:hyperlink>
    </w:p>
    <w:p w14:paraId="4C53A029" w14:textId="77777777" w:rsidR="0016565A" w:rsidRDefault="0000000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Laboratory of Enology and Applied Microbiology/Institute of Biotechnology, Universidade de Caxias do Sul (UCS), RS, Brazil</w:t>
      </w:r>
    </w:p>
    <w:p w14:paraId="3F3413CB" w14:textId="77777777" w:rsidR="0016565A" w:rsidRDefault="0000000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 Culture and Bioactive Effects Laboratory, Universidade Franciscana (UFN), Santa Maria, RS, Brazil</w:t>
      </w:r>
    </w:p>
    <w:p w14:paraId="4BE836DA" w14:textId="77777777" w:rsidR="0016565A" w:rsidRDefault="00165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16565A">
          <w:footerReference w:type="default" r:id="rId8"/>
          <w:pgSz w:w="11907" w:h="16840"/>
          <w:pgMar w:top="1418" w:right="1418" w:bottom="1418" w:left="1418" w:header="720" w:footer="720" w:gutter="0"/>
          <w:pgNumType w:start="1"/>
          <w:cols w:space="720"/>
          <w:titlePg/>
        </w:sectPr>
      </w:pPr>
    </w:p>
    <w:p w14:paraId="268D1673" w14:textId="77777777" w:rsidR="0016565A" w:rsidRDefault="000000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6253D354" wp14:editId="5425E1AA">
            <wp:simplePos x="0" y="0"/>
            <wp:positionH relativeFrom="column">
              <wp:posOffset>594995</wp:posOffset>
            </wp:positionH>
            <wp:positionV relativeFrom="paragraph">
              <wp:posOffset>4445</wp:posOffset>
            </wp:positionV>
            <wp:extent cx="4563745" cy="4578985"/>
            <wp:effectExtent l="0" t="0" r="0" b="0"/>
            <wp:wrapSquare wrapText="bothSides" distT="0" distB="0" distL="114300" distR="114300"/>
            <wp:docPr id="124760190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601901" name="image1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745" cy="4578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DA2F7AC" w14:textId="77777777" w:rsidR="0016565A" w:rsidRDefault="00165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04364F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A450B5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B9320E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C21821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248A0C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D0C2F4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D3E741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5B6F93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D40E66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396181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5E74D7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B55A49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5577DD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E42EDB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E64BAB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F1BD3B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F55FAA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63F7CB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25E3F6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A73D92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F1BE69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22C112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55C45A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5A916D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89EF8C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B78561" w14:textId="0F465B2E" w:rsidR="0016565A" w:rsidRPr="00091F2D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1F2D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 xml:space="preserve"> Effects of quinolinic acid </w:t>
      </w:r>
      <w:r w:rsidR="00FB1507" w:rsidRPr="00091F2D">
        <w:rPr>
          <w:rFonts w:ascii="Times New Roman" w:eastAsia="Times New Roman" w:hAnsi="Times New Roman" w:cs="Times New Roman"/>
          <w:sz w:val="24"/>
          <w:szCs w:val="24"/>
        </w:rPr>
        <w:t xml:space="preserve">(QA) 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>after 24 hours of exposure (1.5 mM and 2.0 mM) on the viability of BV-2 cells (</w:t>
      </w:r>
      <w:r w:rsidRPr="00091F2D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>), levels of reactive oxygen species (</w:t>
      </w:r>
      <w:r w:rsidRPr="00091F2D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>), nitric oxide production (</w:t>
      </w:r>
      <w:r w:rsidRPr="00091F2D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>), and quantification of free ds-DNA (</w:t>
      </w:r>
      <w:r w:rsidRPr="00091F2D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>). Results are expressed as mean ± standard deviation (SD), with individual data points shown</w:t>
      </w:r>
      <w:r w:rsidR="00B96493" w:rsidRPr="00091F2D">
        <w:rPr>
          <w:rFonts w:ascii="Times New Roman" w:eastAsia="Times New Roman" w:hAnsi="Times New Roman" w:cs="Times New Roman"/>
          <w:sz w:val="24"/>
          <w:szCs w:val="24"/>
        </w:rPr>
        <w:t xml:space="preserve"> in each parameter</w:t>
      </w:r>
      <w:r w:rsidR="00DF1D4D" w:rsidRPr="00091F2D">
        <w:rPr>
          <w:rFonts w:ascii="Times New Roman" w:eastAsia="Times New Roman" w:hAnsi="Times New Roman" w:cs="Times New Roman"/>
          <w:sz w:val="24"/>
          <w:szCs w:val="24"/>
        </w:rPr>
        <w:t xml:space="preserve"> (six experimental replicates and are representative of at least three independent experiments; n=6)</w:t>
      </w:r>
      <w:r w:rsidRPr="00091F2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Statistically significant differences were determined by one-way ANOVA with comparisons between the control and the </w:t>
      </w:r>
      <w:r w:rsidR="00FB1507" w:rsidRPr="00091F2D">
        <w:rPr>
          <w:rFonts w:ascii="Times New Roman" w:eastAsia="Times New Roman" w:hAnsi="Times New Roman" w:cs="Times New Roman"/>
          <w:sz w:val="24"/>
          <w:szCs w:val="24"/>
        </w:rPr>
        <w:t>QA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 concentrations and indicated by asterisks (*</w:t>
      </w:r>
      <w:r w:rsidR="006B4F89" w:rsidRPr="00091F2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&lt;0.05; ** </w:t>
      </w:r>
      <w:r w:rsidR="006B4F89" w:rsidRPr="00091F2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 &lt;0.01; *** </w:t>
      </w:r>
      <w:r w:rsidR="006B4F89" w:rsidRPr="00091F2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 &lt;0.001; **** </w:t>
      </w:r>
      <w:r w:rsidR="006B4F89" w:rsidRPr="00091F2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 &lt;0.0001). Statistical significance was set at </w:t>
      </w:r>
      <w:r w:rsidR="006B4F89" w:rsidRPr="00091F2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</w:rPr>
        <w:t xml:space="preserve"> ≤0.05. </w:t>
      </w:r>
      <w:r w:rsidR="006B4F89" w:rsidRPr="00091F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A: Quinolinic Acid.     </w:t>
      </w:r>
    </w:p>
    <w:p w14:paraId="4D84CAEE" w14:textId="77777777" w:rsidR="0016565A" w:rsidRDefault="00165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69ED7D" w14:textId="77777777" w:rsidR="0016565A" w:rsidRDefault="00165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C8DD3B" w14:textId="77777777" w:rsidR="0016565A" w:rsidRDefault="00165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DBEDFC" w14:textId="77777777" w:rsidR="0016565A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045B650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6FE5C4" w14:textId="77777777" w:rsidR="0016565A" w:rsidRDefault="0016565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CE6DB7" w14:textId="77777777" w:rsidR="0016565A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     </w:t>
      </w:r>
    </w:p>
    <w:sectPr w:rsidR="0016565A">
      <w:pgSz w:w="11907" w:h="16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5FC1E" w14:textId="77777777" w:rsidR="00BD2F89" w:rsidRDefault="00BD2F89">
      <w:pPr>
        <w:spacing w:after="0" w:line="240" w:lineRule="auto"/>
      </w:pPr>
      <w:r>
        <w:separator/>
      </w:r>
    </w:p>
  </w:endnote>
  <w:endnote w:type="continuationSeparator" w:id="0">
    <w:p w14:paraId="07A4B1DF" w14:textId="77777777" w:rsidR="00BD2F89" w:rsidRDefault="00BD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13D84" w14:textId="77777777" w:rsidR="0016565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96493">
      <w:rPr>
        <w:noProof/>
        <w:color w:val="000000"/>
      </w:rPr>
      <w:t>2</w:t>
    </w:r>
    <w:r>
      <w:rPr>
        <w:color w:val="000000"/>
      </w:rPr>
      <w:fldChar w:fldCharType="end"/>
    </w:r>
  </w:p>
  <w:p w14:paraId="2561BD15" w14:textId="77777777" w:rsidR="0016565A" w:rsidRDefault="0016565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9123E" w14:textId="77777777" w:rsidR="00BD2F89" w:rsidRDefault="00BD2F89">
      <w:pPr>
        <w:spacing w:after="0" w:line="240" w:lineRule="auto"/>
      </w:pPr>
      <w:r>
        <w:separator/>
      </w:r>
    </w:p>
  </w:footnote>
  <w:footnote w:type="continuationSeparator" w:id="0">
    <w:p w14:paraId="60BF03FC" w14:textId="77777777" w:rsidR="00BD2F89" w:rsidRDefault="00BD2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65A"/>
    <w:rsid w:val="000652E9"/>
    <w:rsid w:val="00091F2D"/>
    <w:rsid w:val="0016565A"/>
    <w:rsid w:val="002E5CBE"/>
    <w:rsid w:val="00333B21"/>
    <w:rsid w:val="006642FD"/>
    <w:rsid w:val="006B4F89"/>
    <w:rsid w:val="00760E7D"/>
    <w:rsid w:val="008240E7"/>
    <w:rsid w:val="008665EE"/>
    <w:rsid w:val="008B1321"/>
    <w:rsid w:val="00AB5AF6"/>
    <w:rsid w:val="00B96493"/>
    <w:rsid w:val="00BD2F89"/>
    <w:rsid w:val="00C07256"/>
    <w:rsid w:val="00CE4F58"/>
    <w:rsid w:val="00D560E6"/>
    <w:rsid w:val="00DF1D4D"/>
    <w:rsid w:val="00E16AB8"/>
    <w:rsid w:val="00FB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896E8"/>
  <w15:docId w15:val="{5BD87D22-D110-4943-AE5F-CB95009B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4B45E2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B45E2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6810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8105B"/>
  </w:style>
  <w:style w:type="paragraph" w:styleId="Rodap">
    <w:name w:val="footer"/>
    <w:basedOn w:val="Normal"/>
    <w:link w:val="RodapChar"/>
    <w:uiPriority w:val="99"/>
    <w:unhideWhenUsed/>
    <w:rsid w:val="006810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8105B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o">
    <w:name w:val="Revision"/>
    <w:hidden/>
    <w:uiPriority w:val="99"/>
    <w:semiHidden/>
    <w:rsid w:val="002E5C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sbranc1@ucs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qDTca3NI88KCJp0rvOYJZkEWqA==">CgMxLjAaJQoBMBIgCh4IB0IaCg9UaW1lcyBOZXcgUm9tYW4SB0d1bmdzdWg4AHIhMTRyUzItUktaOWVDaGpPQ1V3ZjhxVTJ2ZExieDlPVkp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72</Characters>
  <Application>Microsoft Office Word</Application>
  <DocSecurity>0</DocSecurity>
  <Lines>57</Lines>
  <Paragraphs>7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la de Avila e Silva</dc:creator>
  <cp:lastModifiedBy>8849</cp:lastModifiedBy>
  <cp:revision>4</cp:revision>
  <dcterms:created xsi:type="dcterms:W3CDTF">2026-02-17T19:53:00Z</dcterms:created>
  <dcterms:modified xsi:type="dcterms:W3CDTF">2026-02-17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827521d5a438d519ced4ba379be3dfd9f3568c856a56de8b48b8b0fed57937</vt:lpwstr>
  </property>
</Properties>
</file>